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724" w:rsidRDefault="00803724">
      <w:pPr>
        <w:rPr>
          <w:rFonts w:ascii="Times New Roman" w:hAnsi="Times New Roman" w:cs="Times New Roman"/>
          <w:b/>
          <w:sz w:val="20"/>
          <w:szCs w:val="20"/>
        </w:rPr>
      </w:pPr>
      <w:r w:rsidRPr="00803724">
        <w:rPr>
          <w:rFonts w:ascii="Times New Roman" w:hAnsi="Times New Roman" w:cs="Times New Roman"/>
          <w:b/>
          <w:sz w:val="20"/>
          <w:szCs w:val="20"/>
        </w:rPr>
        <w:t>Supplement table 1</w:t>
      </w:r>
    </w:p>
    <w:p w:rsidR="00DB4951" w:rsidRPr="008C72C9" w:rsidRDefault="00DB4951" w:rsidP="00DB4951">
      <w:pPr>
        <w:ind w:firstLine="100"/>
        <w:rPr>
          <w:rFonts w:ascii="Times New Roman" w:eastAsia="宋体" w:hAnsi="Times New Roman" w:cs="Times New Roman"/>
          <w:b/>
          <w:sz w:val="20"/>
          <w:szCs w:val="20"/>
        </w:rPr>
      </w:pPr>
      <w:r w:rsidRPr="008C72C9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Small interfering RNAs for RNA </w:t>
      </w:r>
      <w:r w:rsidRPr="008C72C9">
        <w:rPr>
          <w:rFonts w:ascii="Times New Roman" w:eastAsia="宋体" w:hAnsi="Times New Roman" w:cs="Times New Roman"/>
          <w:b/>
          <w:sz w:val="20"/>
          <w:szCs w:val="20"/>
        </w:rPr>
        <w:t>interference</w:t>
      </w:r>
    </w:p>
    <w:p w:rsidR="00DB4951" w:rsidRPr="008C72C9" w:rsidRDefault="00DB4951" w:rsidP="00DB4951">
      <w:pPr>
        <w:ind w:firstLine="100"/>
        <w:rPr>
          <w:rFonts w:ascii="Times New Roman" w:eastAsia="宋体" w:hAnsi="Times New Roman" w:cs="Times New Roman"/>
          <w:sz w:val="20"/>
          <w:szCs w:val="20"/>
        </w:rPr>
      </w:pPr>
      <w:r w:rsidRPr="008C72C9">
        <w:rPr>
          <w:rFonts w:ascii="Times New Roman" w:eastAsia="宋体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652B166" wp14:editId="7D6C433C">
                <wp:simplePos x="0" y="0"/>
                <wp:positionH relativeFrom="column">
                  <wp:posOffset>67945</wp:posOffset>
                </wp:positionH>
                <wp:positionV relativeFrom="paragraph">
                  <wp:posOffset>171722</wp:posOffset>
                </wp:positionV>
                <wp:extent cx="4239895" cy="0"/>
                <wp:effectExtent l="38100" t="38100" r="65405" b="95250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3989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7" o:spid="_x0000_s1026" style="position:absolute;left:0;text-align:lef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.35pt,13.5pt" to="339.2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lzWyQEAALQDAAAOAAAAZHJzL2Uyb0RvYy54bWysU0uOEzEQ3SNxB8t70p3wmZlWOrOYEWwQ&#10;RHwO4HGX0xb+qWzSnUtwASR2sGI5e27DcAzKTtKDAM0Csal2ud6rqleuXp6P1rAtYNTetXw+qzkD&#10;J32n3ablb988fXDKWUzCdcJ4By3fQeTnq/v3lkNoYOF7bzpARklcbIbQ8j6l0FRVlD1YEWc+gKOg&#10;8mhFIhc3VYdioOzWVIu6flINHruAXkKMdHu5D/JVya8UyPRSqQiJmZZTb6lYLPYq22q1FM0GRei1&#10;PLQh/qELK7SjolOqS5EEe4/6j1RWS/TRqzST3lZeKS2haCA18/o3Na97EaBooeHEMI0p/r+08sV2&#10;jUx3LT/hzAlLT3Tz8fr7h88/vn0ie/P1CzvJQxpCbAh74dZ48GJYY1Y8KrT5S1rYWAa7mwYLY2KS&#10;Lh8tHp6dnj3mTB5j1S0xYEzPwFuWDy032mXNohHb5zFRMYIeIeTkRvalyyntDGSwca9AkQ4qtijs&#10;skFwYZBtBb19926eZVCugswUpY2ZSPXdpAM206Bs1USc302c0KWid2kiWu08/o2cxmOrao8/qt5r&#10;zbKvfLcrD1HGQatRlB3WOO/er36h3/5sq58AAAD//wMAUEsDBBQABgAIAAAAIQDv00vV2wAAAAgB&#10;AAAPAAAAZHJzL2Rvd25yZXYueG1sTI/BTsMwEETvSPyDtUhcEHWooInSOBVCcEDqhYI4u/HWjojX&#10;Uew25u9ZxIEeZ2c0+6bZZD+IE06xD6TgblGAQOqC6ckq+Hh/ua1AxKTJ6CEQKvjGCJv28qLRtQkz&#10;veFpl6zgEoq1VuBSGmspY+fQ67gIIxJ7hzB5nVhOVppJz1zuB7ksipX0uif+4PSITw67r93RK+iy&#10;zDfu2djZlq9mq2P1KR+2Sl1f5cc1iIQ5/YfhF5/RoWWmfTiSiWJgXZScVLAseRL7q7K6B7H/O8i2&#10;kecD2h8AAAD//wMAUEsBAi0AFAAGAAgAAAAhALaDOJL+AAAA4QEAABMAAAAAAAAAAAAAAAAAAAAA&#10;AFtDb250ZW50X1R5cGVzXS54bWxQSwECLQAUAAYACAAAACEAOP0h/9YAAACUAQAACwAAAAAAAAAA&#10;AAAAAAAvAQAAX3JlbHMvLnJlbHNQSwECLQAUAAYACAAAACEA+OZc1skBAAC0AwAADgAAAAAAAAAA&#10;AAAAAAAuAgAAZHJzL2Uyb0RvYy54bWxQSwECLQAUAAYACAAAACEA79NL1dsAAAAIAQAADwAAAAAA&#10;AAAAAAAAAAAjBAAAZHJzL2Rvd25yZXYueG1sUEsFBgAAAAAEAAQA8wAAACsFAAAAAA==&#10;" strokecolor="black [3200]" strokeweight="2pt">
                <v:shadow on="t" color="black" opacity="24903f" origin=",.5" offset="0,.55556mm"/>
              </v:line>
            </w:pict>
          </mc:Fallback>
        </mc:AlternateContent>
      </w:r>
    </w:p>
    <w:p w:rsidR="00DB4951" w:rsidRDefault="00DB4951" w:rsidP="00DB4951">
      <w:pPr>
        <w:ind w:firstLine="100"/>
        <w:rPr>
          <w:rFonts w:ascii="Times New Roman" w:eastAsia="宋体" w:hAnsi="Times New Roman" w:cs="Times New Roman"/>
          <w:sz w:val="20"/>
          <w:szCs w:val="20"/>
        </w:rPr>
      </w:pPr>
      <w:r w:rsidRPr="008C72C9">
        <w:rPr>
          <w:rFonts w:ascii="Times New Roman" w:eastAsia="宋体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D5C42F1" wp14:editId="1780F1D8">
                <wp:simplePos x="0" y="0"/>
                <wp:positionH relativeFrom="column">
                  <wp:posOffset>81915</wp:posOffset>
                </wp:positionH>
                <wp:positionV relativeFrom="paragraph">
                  <wp:posOffset>191407</wp:posOffset>
                </wp:positionV>
                <wp:extent cx="4217670" cy="0"/>
                <wp:effectExtent l="0" t="0" r="11430" b="19050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1767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8" o:spid="_x0000_s1026" style="position:absolute;left:0;text-align:lef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.45pt,15.05pt" to="338.55pt,1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Fr3xQEAALQDAAAOAAAAZHJzL2Uyb0RvYy54bWysU0uO1DAQ3SNxB8t7OkkLzYyiTs9iRrBB&#10;0OJzAI9T7lj4p7LppC/BBZDYwYole27DcAzK7u4MAoQQYlNx2e9V1auqrC4na9gOMGrvOt4sas7A&#10;Sd9rt+34q5ePHlxwFpNwvTDeQcf3EPnl+v691RhaWPrBmx6QURAX2zF0fEgptFUV5QBWxIUP4OhR&#10;ebQikYvbqkcxUnRrqmVdn1Wjxz6glxAj3V4fHvm6xFcKZHqmVITETMeptlQsFnuTbbVeiXaLIgxa&#10;HssQ/1CFFdpR0jnUtUiCvUH9SyirJfroVVpIbyuvlJZQNJCapv5JzYtBBChaqDkxzG2K/y+sfLrb&#10;INN9x2lQTlga0e27z1/ffvj25T3Z208f2UVu0hhiS9grt8GjF8MGs+JJoc1f0sKm0tj93FiYEpN0&#10;+XDZnJ+dU//l6a26IwaM6TF4y/Kh40a7rFm0YvckJkpG0BOEnFzIIXU5pb2BDDbuOSjSQcmawi4b&#10;BFcG2U7Q7PvXTZZBsQoyU5Q2ZibVfyYdsZkGZav+ljijS0bv0ky02nn8XdY0nUpVB/xJ9UFrln3j&#10;+30ZRGkHrUZRdlzjvHs/+oV+97OtvwMAAP//AwBQSwMEFAAGAAgAAAAhAHit8TndAAAACAEAAA8A&#10;AABkcnMvZG93bnJldi54bWxMj81OwzAQhO9IfQdrkbhRp0VqShqnqvg5wSFNOfToxksSNV5HsZsE&#10;np5FHOhtZ2c0+226nWwrBux940jBYh6BQCqdaahS8HF4vV+D8EGT0a0jVPCFHrbZ7CbViXEj7XEo&#10;QiW4hHyiFdQhdImUvqzRaj93HRJ7n663OrDsK2l6PXK5beUyilbS6ob4Qq07fKqxPBcXqyB+eSvy&#10;bnx+/85lLPN8cGF9Pip1dzvtNiACTuE/DL/4jA4ZM53chYwXLevlIycVPEQLEOyv4piH099CZqm8&#10;fiD7AQAA//8DAFBLAQItABQABgAIAAAAIQC2gziS/gAAAOEBAAATAAAAAAAAAAAAAAAAAAAAAABb&#10;Q29udGVudF9UeXBlc10ueG1sUEsBAi0AFAAGAAgAAAAhADj9If/WAAAAlAEAAAsAAAAAAAAAAAAA&#10;AAAALwEAAF9yZWxzLy5yZWxzUEsBAi0AFAAGAAgAAAAhAMtcWvfFAQAAtAMAAA4AAAAAAAAAAAAA&#10;AAAALgIAAGRycy9lMm9Eb2MueG1sUEsBAi0AFAAGAAgAAAAhAHit8TndAAAACAEAAA8AAAAAAAAA&#10;AAAAAAAAHwQAAGRycy9kb3ducmV2LnhtbFBLBQYAAAAABAAEAPMAAAApBQAAAAA=&#10;" strokecolor="black [3040]"/>
            </w:pict>
          </mc:Fallback>
        </mc:AlternateContent>
      </w:r>
      <w:r w:rsidRPr="008C72C9">
        <w:rPr>
          <w:rFonts w:ascii="Times New Roman" w:eastAsia="宋体" w:hAnsi="Times New Roman" w:cs="Times New Roman" w:hint="eastAsia"/>
          <w:sz w:val="20"/>
          <w:szCs w:val="20"/>
        </w:rPr>
        <w:t xml:space="preserve">  </w:t>
      </w:r>
      <w:proofErr w:type="spellStart"/>
      <w:proofErr w:type="gramStart"/>
      <w:r>
        <w:rPr>
          <w:rFonts w:ascii="Times New Roman" w:eastAsia="宋体" w:hAnsi="Times New Roman" w:cs="Times New Roman" w:hint="eastAsia"/>
          <w:sz w:val="20"/>
          <w:szCs w:val="20"/>
        </w:rPr>
        <w:t>siRNA</w:t>
      </w:r>
      <w:proofErr w:type="spellEnd"/>
      <w:proofErr w:type="gramEnd"/>
      <w:r>
        <w:rPr>
          <w:rFonts w:ascii="Times New Roman" w:eastAsia="宋体" w:hAnsi="Times New Roman" w:cs="Times New Roman" w:hint="eastAsia"/>
          <w:sz w:val="20"/>
          <w:szCs w:val="20"/>
        </w:rPr>
        <w:t xml:space="preserve"> Name               Sequence of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siRNAs</w:t>
      </w:r>
      <w:proofErr w:type="spellEnd"/>
    </w:p>
    <w:p w:rsidR="00DB4951" w:rsidRPr="008C72C9" w:rsidRDefault="00DB4951" w:rsidP="00DB4951">
      <w:pPr>
        <w:ind w:firstLine="100"/>
        <w:rPr>
          <w:rFonts w:ascii="Times New Roman" w:eastAsia="宋体" w:hAnsi="Times New Roman" w:cs="Times New Roman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  <w:szCs w:val="20"/>
        </w:rPr>
        <w:t>mmu-siAGO2-1</w:t>
      </w:r>
      <w:proofErr w:type="gramEnd"/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sz w:val="20"/>
          <w:szCs w:val="20"/>
        </w:rPr>
        <w:t>CGGGAGAACAAUCAAACUATT</w:t>
      </w:r>
    </w:p>
    <w:p w:rsidR="00DB4951" w:rsidRPr="008C72C9" w:rsidRDefault="00DB4951" w:rsidP="00DB4951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sz w:val="20"/>
          <w:szCs w:val="20"/>
        </w:rPr>
        <w:t>UAGUUUGAUUGUUCUCCCGTT</w:t>
      </w:r>
    </w:p>
    <w:p w:rsidR="00DB4951" w:rsidRPr="008C72C9" w:rsidRDefault="00DB4951" w:rsidP="00DB4951">
      <w:pPr>
        <w:ind w:firstLine="100"/>
        <w:rPr>
          <w:rFonts w:ascii="Times New Roman" w:eastAsia="宋体" w:hAnsi="Times New Roman" w:cs="Times New Roman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  <w:szCs w:val="20"/>
        </w:rPr>
        <w:t>mmu-siAGO2-2</w:t>
      </w:r>
      <w:proofErr w:type="gramEnd"/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sz w:val="20"/>
          <w:szCs w:val="20"/>
        </w:rPr>
        <w:t>CCCACUGAGUUUGACUUCUTT</w:t>
      </w:r>
    </w:p>
    <w:p w:rsidR="00DB4951" w:rsidRPr="008C72C9" w:rsidRDefault="00DB4951" w:rsidP="00DB4951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sz w:val="20"/>
          <w:szCs w:val="20"/>
        </w:rPr>
        <w:t>AGAAGUCAAACUCAGUGGGTT</w:t>
      </w:r>
    </w:p>
    <w:p w:rsidR="00DB4951" w:rsidRPr="008C72C9" w:rsidRDefault="00DB4951" w:rsidP="00DB4951">
      <w:pPr>
        <w:ind w:firstLine="100"/>
        <w:rPr>
          <w:rFonts w:ascii="Times New Roman" w:eastAsia="宋体" w:hAnsi="Times New Roman" w:cs="Times New Roman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  <w:szCs w:val="20"/>
        </w:rPr>
        <w:t>mmu-siGW182-1</w:t>
      </w:r>
      <w:proofErr w:type="gramEnd"/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sz w:val="20"/>
          <w:szCs w:val="20"/>
        </w:rPr>
        <w:t>GAAAUGCUCUGGUCCGCUAUU</w:t>
      </w:r>
    </w:p>
    <w:p w:rsidR="00DB4951" w:rsidRPr="008C72C9" w:rsidRDefault="00DB4951" w:rsidP="00DB4951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sz w:val="20"/>
          <w:szCs w:val="20"/>
        </w:rPr>
        <w:t>UAGCGGACCAGAGCAUUUCUU</w:t>
      </w:r>
    </w:p>
    <w:p w:rsidR="00DB4951" w:rsidRPr="008C72C9" w:rsidRDefault="00DB4951" w:rsidP="00DB4951">
      <w:pPr>
        <w:ind w:firstLine="100"/>
        <w:rPr>
          <w:rFonts w:ascii="Times New Roman" w:eastAsia="宋体" w:hAnsi="Times New Roman" w:cs="Times New Roman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  <w:szCs w:val="20"/>
        </w:rPr>
        <w:t>mmu-siGW182-2</w:t>
      </w:r>
      <w:proofErr w:type="gramEnd"/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sz w:val="20"/>
          <w:szCs w:val="20"/>
        </w:rPr>
        <w:t>CUAAUUACUCUGGCGACAAAU</w:t>
      </w:r>
    </w:p>
    <w:p w:rsidR="00DB4951" w:rsidRPr="008C72C9" w:rsidRDefault="00DB4951" w:rsidP="00DB4951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sz w:val="20"/>
          <w:szCs w:val="20"/>
        </w:rPr>
        <w:t>AUUUGUCGCCAGAGUAAUUAG</w:t>
      </w:r>
    </w:p>
    <w:p w:rsidR="00DB4951" w:rsidRPr="008C72C9" w:rsidRDefault="00DB4951" w:rsidP="00DB4951">
      <w:pPr>
        <w:ind w:firstLine="100"/>
        <w:rPr>
          <w:rFonts w:ascii="Times New Roman" w:eastAsia="宋体" w:hAnsi="Times New Roman" w:cs="Times New Roman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  <w:szCs w:val="20"/>
        </w:rPr>
        <w:t>mmu-siCCND2</w:t>
      </w:r>
      <w:proofErr w:type="gramEnd"/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sz w:val="20"/>
          <w:szCs w:val="20"/>
        </w:rPr>
        <w:t>CUGCAACAUGGGAACGAAUUA</w:t>
      </w:r>
    </w:p>
    <w:p w:rsidR="00DB4951" w:rsidRPr="008C72C9" w:rsidRDefault="00DB4951" w:rsidP="00DB4951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sz w:val="20"/>
          <w:szCs w:val="20"/>
        </w:rPr>
        <w:t>AUUUGUCGCCAGAGUAAUUAG</w:t>
      </w:r>
    </w:p>
    <w:p w:rsidR="00DB4951" w:rsidRPr="008C72C9" w:rsidRDefault="00DB4951" w:rsidP="00DB4951">
      <w:pPr>
        <w:ind w:firstLine="100"/>
        <w:rPr>
          <w:rFonts w:ascii="Times New Roman" w:eastAsia="宋体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宋体" w:hAnsi="Times New Roman" w:cs="Times New Roman" w:hint="eastAsia"/>
          <w:sz w:val="20"/>
          <w:szCs w:val="20"/>
        </w:rPr>
        <w:t>mmu-siRHOC</w:t>
      </w:r>
      <w:proofErr w:type="spellEnd"/>
      <w:proofErr w:type="gramEnd"/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sz w:val="20"/>
          <w:szCs w:val="20"/>
        </w:rPr>
        <w:t>GAAACUGAUCUUUGCUGAAGA</w:t>
      </w:r>
    </w:p>
    <w:p w:rsidR="00DB4951" w:rsidRPr="008C72C9" w:rsidRDefault="00DB4951" w:rsidP="00DB4951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sz w:val="20"/>
          <w:szCs w:val="20"/>
        </w:rPr>
        <w:t>UCUUCAGCAAAGAUCAGUUUC</w:t>
      </w:r>
    </w:p>
    <w:p w:rsidR="00DB4951" w:rsidRPr="008C72C9" w:rsidRDefault="00DB4951" w:rsidP="00DB4951">
      <w:pPr>
        <w:ind w:firstLineChars="50" w:firstLine="100"/>
        <w:rPr>
          <w:rFonts w:ascii="Times New Roman" w:eastAsia="宋体" w:hAnsi="Times New Roman" w:cs="Times New Roman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sz w:val="20"/>
          <w:szCs w:val="20"/>
        </w:rPr>
        <w:t>mmu-siJAK1</w:t>
      </w:r>
      <w:proofErr w:type="gramEnd"/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sz w:val="20"/>
          <w:szCs w:val="20"/>
        </w:rPr>
        <w:t>UCUUACCAGGAUGCGAAUAAA</w:t>
      </w:r>
    </w:p>
    <w:p w:rsidR="00DB4951" w:rsidRDefault="00DB4951" w:rsidP="00DB4951">
      <w:pPr>
        <w:rPr>
          <w:rFonts w:ascii="Times New Roman" w:eastAsia="宋体" w:hAnsi="Times New Roman" w:cs="Times New Roman"/>
          <w:sz w:val="20"/>
          <w:szCs w:val="20"/>
        </w:rPr>
      </w:pPr>
      <w:r w:rsidRPr="008C72C9">
        <w:rPr>
          <w:rFonts w:ascii="Times New Roman" w:eastAsia="宋体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8CA9A39" wp14:editId="1F8B63BC">
                <wp:simplePos x="0" y="0"/>
                <wp:positionH relativeFrom="column">
                  <wp:posOffset>71755</wp:posOffset>
                </wp:positionH>
                <wp:positionV relativeFrom="paragraph">
                  <wp:posOffset>197213</wp:posOffset>
                </wp:positionV>
                <wp:extent cx="4239895" cy="0"/>
                <wp:effectExtent l="38100" t="38100" r="65405" b="9525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3989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9" o:spid="_x0000_s1026" style="position:absolute;left:0;text-align:lef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.65pt,15.55pt" to="339.5pt,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U2FyAEAALQDAAAOAAAAZHJzL2Uyb0RvYy54bWysU0uOEzEQ3SNxB8t70p3w0aSVzixmBBsE&#10;EZ8DeNzltIV/Kpt05xJcAIkdrFiyn9swHIOyk/QgQLNAbKpdrveq6pWrV+ejNWwHGLV3LZ/Pas7A&#10;Sd9pt2352zdPH5xxFpNwnTDeQcv3EPn5+v691RAaWPjemw6QURIXmyG0vE8pNFUVZQ9WxJkP4Cio&#10;PFqRyMVt1aEYKLs11aKun1SDxy6glxAj3V4egnxd8isFMr1UKkJipuXUWyoWi73KtlqvRLNFEXot&#10;j22If+jCCu2o6JTqUiTB3qP+I5XVEn30Ks2kt5VXSksoGkjNvP5NzeteBChaaDgxTGOK/y+tfLHb&#10;INNdy5ecOWHpiW4+fvv+4fOP609kb75+Ycs8pCHEhrAXboNHL4YNZsWjQpu/pIWNZbD7abAwJibp&#10;8tHi4fJs+ZgzeYpVt8SAMT0Db1k+tNxolzWLRuyex0TFCHqCkJMbOZQup7Q3kMHGvQJFOqjYorDL&#10;BsGFQbYT9Pbdu3mWQbkKMlOUNmYi1XeTjthMg7JVE3F+N3FCl4repYlotfP4N3IaT62qA/6k+qA1&#10;y77y3b48RBkHrUZRdlzjvHu/+oV++7OtfwIAAP//AwBQSwMEFAAGAAgAAAAhANdFqN7bAAAACAEA&#10;AA8AAABkcnMvZG93bnJldi54bWxMj81OwzAQhO9IvIO1SFwQdUJFf0KcCiE4IPVCQT1vY2NHxOso&#10;dhvz9iziQI+zM5r9pt5k34uTGWMXSEE5K0AYaoPuyCr4eH+5XYGICUljH8go+DYRNs3lRY2VDhO9&#10;mdMuWcElFCtU4FIaKilj64zHOAuDIfY+w+gxsRyt1CNOXO57eVcUC+mxI/7gcDBPzrRfu6NX0GaZ&#10;b9yztpNdvuotxtVe3m+Vur7Kjw8gksnpPwy/+IwODTMdwpF0FD3rcs5JBfOyBMH+YrnmbYe/g2xq&#10;eT6g+QEAAP//AwBQSwECLQAUAAYACAAAACEAtoM4kv4AAADhAQAAEwAAAAAAAAAAAAAAAAAAAAAA&#10;W0NvbnRlbnRfVHlwZXNdLnhtbFBLAQItABQABgAIAAAAIQA4/SH/1gAAAJQBAAALAAAAAAAAAAAA&#10;AAAAAC8BAABfcmVscy8ucmVsc1BLAQItABQABgAIAAAAIQDdeU2FyAEAALQDAAAOAAAAAAAAAAAA&#10;AAAAAC4CAABkcnMvZTJvRG9jLnhtbFBLAQItABQABgAIAAAAIQDXRaje2wAAAAgBAAAPAAAAAAAA&#10;AAAAAAAAACIEAABkcnMvZG93bnJldi54bWxQSwUGAAAAAAQABADzAAAAKgUAAAAA&#10;" strokecolor="black [3200]" strokeweight="2pt">
                <v:shadow on="t" color="black" opacity="24903f" origin=",.5" offset="0,.55556mm"/>
              </v:line>
            </w:pict>
          </mc:Fallback>
        </mc:AlternateContent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sz w:val="20"/>
          <w:szCs w:val="20"/>
        </w:rPr>
        <w:t>UUUAUUCGCAUCCUGGUAAGA</w:t>
      </w:r>
    </w:p>
    <w:p w:rsidR="008C72C9" w:rsidRPr="00DB4951" w:rsidRDefault="008C72C9" w:rsidP="00B241CF">
      <w:pPr>
        <w:ind w:firstLine="100"/>
        <w:rPr>
          <w:rFonts w:ascii="Times New Roman" w:eastAsia="宋体" w:hAnsi="Times New Roman" w:cs="Times New Roman"/>
          <w:sz w:val="20"/>
          <w:szCs w:val="20"/>
        </w:rPr>
      </w:pPr>
    </w:p>
    <w:p w:rsidR="008C72C9" w:rsidRDefault="008C72C9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Default="00DB4951" w:rsidP="00B241CF">
      <w:pPr>
        <w:ind w:firstLine="100"/>
        <w:rPr>
          <w:rFonts w:ascii="Times New Roman" w:eastAsia="宋体" w:hAnsi="Times New Roman" w:cs="Times New Roman" w:hint="eastAsia"/>
          <w:b/>
          <w:sz w:val="20"/>
          <w:szCs w:val="20"/>
        </w:rPr>
      </w:pPr>
    </w:p>
    <w:p w:rsidR="00DB4951" w:rsidRPr="008C72C9" w:rsidRDefault="00DB4951" w:rsidP="00B241CF">
      <w:pPr>
        <w:ind w:firstLine="100"/>
        <w:rPr>
          <w:rFonts w:ascii="Times New Roman" w:eastAsia="宋体" w:hAnsi="Times New Roman" w:cs="Times New Roman"/>
          <w:b/>
          <w:sz w:val="20"/>
          <w:szCs w:val="20"/>
        </w:rPr>
      </w:pPr>
    </w:p>
    <w:p w:rsidR="00DB4951" w:rsidRPr="00DB4951" w:rsidRDefault="009A5B54" w:rsidP="00DB4951">
      <w:pPr>
        <w:ind w:firstLine="100"/>
        <w:rPr>
          <w:rFonts w:ascii="Times New Roman" w:eastAsia="宋体" w:hAnsi="Times New Roman" w:cs="Times New Roman"/>
          <w:b/>
          <w:sz w:val="20"/>
          <w:szCs w:val="20"/>
        </w:rPr>
      </w:pPr>
      <w:r w:rsidRPr="008C72C9">
        <w:rPr>
          <w:rFonts w:ascii="Times New Roman" w:eastAsia="宋体" w:hAnsi="Times New Roman" w:cs="Times New Roman" w:hint="eastAsia"/>
          <w:b/>
          <w:sz w:val="20"/>
          <w:szCs w:val="20"/>
        </w:rPr>
        <w:lastRenderedPageBreak/>
        <w:t>Supplement table 2</w:t>
      </w:r>
      <w:bookmarkStart w:id="0" w:name="_GoBack"/>
      <w:bookmarkEnd w:id="0"/>
    </w:p>
    <w:p w:rsidR="00DB4951" w:rsidRDefault="00DB4951" w:rsidP="00DB4951">
      <w:pPr>
        <w:ind w:firstLineChars="100" w:firstLine="201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Primers for quantitative RT-PCR.</w:t>
      </w:r>
    </w:p>
    <w:p w:rsidR="00DB4951" w:rsidRDefault="00DB4951" w:rsidP="00DB495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F78A679" wp14:editId="429742D4">
                <wp:simplePos x="0" y="0"/>
                <wp:positionH relativeFrom="column">
                  <wp:posOffset>54429</wp:posOffset>
                </wp:positionH>
                <wp:positionV relativeFrom="paragraph">
                  <wp:posOffset>169817</wp:posOffset>
                </wp:positionV>
                <wp:extent cx="4239985" cy="0"/>
                <wp:effectExtent l="38100" t="38100" r="65405" b="952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3998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1" o:spid="_x0000_s1026" style="position:absolute;left:0;text-align:lef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.3pt,13.35pt" to="338.15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/JOyAEAALQDAAAOAAAAZHJzL2Uyb0RvYy54bWysU0uOEzEQ3SNxB8t70p3w0UwrnVnMCDYI&#10;Ij4H8LjLaQv/VDbpziW4ABI7WLFkP7dhOMaUnaRnBGgWiE21y36vql5V9fJstIZtAaP2ruXzWc0Z&#10;OOk77TYtf//u+aMTzmISrhPGO2j5DiI/Wz18sBxCAwvfe9MBMgriYjOElvcphaaqouzBijjzARw9&#10;Ko9WJHJxU3UoBopuTbWo62fV4LEL6CXESLcX+0e+KvGVApleKxUhMdNyqi0Vi8VeZlutlqLZoAi9&#10;locyxD9UYYV2lHQKdSGSYB9R/xHKaok+epVm0tvKK6UlFA2kZl7/puZtLwIULdScGKY2xf8XVr7a&#10;rpHpjmbHmROWRnT9+cfPT19/XX0he/39G5vnJg0hNoQ9d2s8eDGsMSseFdr8JS1sLI3dTY2FMTFJ&#10;l08Wj09PT55yJo9v1S0xYEwvwFuWDy032mXNohHblzFRMoIeIeTkQvapyyntDGSwcW9AkQ5Ktijs&#10;skFwbpBtBc2++1BkUKyCzBSljZlI9f2kAzbToGzVRJzfT5zQJaN3aSJa7Tz+jZzGY6lqjz+q3mvN&#10;si99tyuDKO2g1ShdOqxx3r27fqHf/myrGwAAAP//AwBQSwMEFAAGAAgAAAAhAB2UOW7ZAAAABwEA&#10;AA8AAABkcnMvZG93bnJldi54bWxMjs1KxDAUhfeC7xCu4Eac1BHTUpsOIroQZuMoru8017TY3JQm&#10;M41vb8SFszw/nPM1m+RGcaQ5DJ413KwKEMSdNwNbDe9vz9cViBCRDY6eScM3Bdi052cN1sYv/ErH&#10;XbQij3CoUUMf41RLGbqeHIaVn4hz9ulnhzHL2Uoz45LH3SjXRaGkw4HzQ48TPfbUfe0OTkOXZLrq&#10;n4xdbPlithiqD3m31fryIj3cg4iU4n8ZfvEzOrSZae8PbIIYNVQqFzWsVQkix6pUtyD2f4ZsG3nK&#10;3/4AAAD//wMAUEsBAi0AFAAGAAgAAAAhALaDOJL+AAAA4QEAABMAAAAAAAAAAAAAAAAAAAAAAFtD&#10;b250ZW50X1R5cGVzXS54bWxQSwECLQAUAAYACAAAACEAOP0h/9YAAACUAQAACwAAAAAAAAAAAAAA&#10;AAAvAQAAX3JlbHMvLnJlbHNQSwECLQAUAAYACAAAACEA1uvyTsgBAAC0AwAADgAAAAAAAAAAAAAA&#10;AAAuAgAAZHJzL2Uyb0RvYy54bWxQSwECLQAUAAYACAAAACEAHZQ5btkAAAAHAQAADwAAAAAAAAAA&#10;AAAAAAAiBAAAZHJzL2Rvd25yZXYueG1sUEsFBgAAAAAEAAQA8wAAACgFAAAAAA==&#10;" strokecolor="black [3200]" strokeweight="2pt">
                <v:shadow on="t" color="black" opacity="24903f" origin=",.5" offset="0,.55556mm"/>
              </v:line>
            </w:pict>
          </mc:Fallback>
        </mc:AlternateContent>
      </w:r>
    </w:p>
    <w:p w:rsidR="00DB4951" w:rsidRDefault="00DB4951" w:rsidP="00DB495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FEB94CF" wp14:editId="4BB8A237">
                <wp:simplePos x="0" y="0"/>
                <wp:positionH relativeFrom="column">
                  <wp:posOffset>76200</wp:posOffset>
                </wp:positionH>
                <wp:positionV relativeFrom="paragraph">
                  <wp:posOffset>194854</wp:posOffset>
                </wp:positionV>
                <wp:extent cx="4218124" cy="0"/>
                <wp:effectExtent l="0" t="0" r="11430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1812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2" o:spid="_x0000_s1026" style="position:absolute;left:0;text-align:lef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pt,15.35pt" to="338.15pt,1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ljPxQEAALQDAAAOAAAAZHJzL2Uyb0RvYy54bWysU0uOEzEQ3SNxB8t70h+N0KiVzixmBBsE&#10;EZ8DeNzlxMI/lU26cwkugMQOVizZcxuGY1B2kh7EjBBCbKpdrveq6pWrlxeTNWwHGLV3PW8WNWfg&#10;pB+02/T8zesnj845i0m4QRjvoOd7iPxi9fDBcgwdtH7rzQDIKImL3Rh6vk0pdFUV5RasiAsfwFFQ&#10;ebQikYubakAxUnZrqrauH1ejxyGglxAj3V4dgnxV8isFMr1QKkJipufUWyoWi73OtlotRbdBEbZa&#10;HtsQ/9CFFdpR0TnVlUiCvUN9J5XVEn30Ki2kt5VXSksoGkhNU/+m5tVWBChaaDgxzGOK/y+tfL5b&#10;I9NDz1vOnLD0RDcfvn5//+nHt49kb758Zm0e0hhiR9hLt8ajF8Mas+JJoc1f0sKmMtj9PFiYEpN0&#10;edY25017xpk8xapbYsCYnoK3LB96brTLmkUnds9iomIEPUHIyY0cSpdT2hvIYONegiIdVKwp7LJB&#10;cGmQ7QS9/fC2yTIoV0FmitLGzKT6z6QjNtOgbNXfEmd0qehdmolWO4/3VU3TqVV1wJ9UH7Rm2dd+&#10;2JeHKOOg1SjKjmucd+9Xv9Bvf7bVTwAAAP//AwBQSwMEFAAGAAgAAAAhADtnWBHdAAAACAEAAA8A&#10;AABkcnMvZG93bnJldi54bWxMj81ugzAQhO+V+g7WVsqtMU0kiAgmqvpzSg+U9NCjgzeAgtcIO0D7&#10;9N2qh+Y4O6PZb7LdbDsx4uBbRwoelhEIpMqZlmoFH4fX+w0IHzQZ3TlCBV/oYZff3mQ6NW6idxzL&#10;UAsuIZ9qBU0IfSqlrxq02i9dj8TeyQ1WB5ZDLc2gJy63nVxFUSytbok/NLrHpwarc3mxCpKXfVn0&#10;0/PbdyETWRSjC5vzp1KLu/lxCyLgHP7D8IvP6JAz09FdyHjRsV7xlKBgHSUg2I+TeA3i+HeQeSav&#10;B+Q/AAAA//8DAFBLAQItABQABgAIAAAAIQC2gziS/gAAAOEBAAATAAAAAAAAAAAAAAAAAAAAAABb&#10;Q29udGVudF9UeXBlc10ueG1sUEsBAi0AFAAGAAgAAAAhADj9If/WAAAAlAEAAAsAAAAAAAAAAAAA&#10;AAAALwEAAF9yZWxzLy5yZWxzUEsBAi0AFAAGAAgAAAAhAAlOWM/FAQAAtAMAAA4AAAAAAAAAAAAA&#10;AAAALgIAAGRycy9lMm9Eb2MueG1sUEsBAi0AFAAGAAgAAAAhADtnWBHdAAAACAEAAA8AAAAAAAAA&#10;AAAAAAAAHwQAAGRycy9kb3ducmV2LnhtbFBLBQYAAAAABAAEAPMAAAApBQAAAAA=&#10;" strokecolor="black [3040]"/>
            </w:pict>
          </mc:Fallback>
        </mc:AlternateContent>
      </w:r>
      <w:r>
        <w:rPr>
          <w:rFonts w:ascii="Times New Roman" w:hAnsi="Times New Roman" w:cs="Times New Roman" w:hint="eastAsia"/>
          <w:sz w:val="20"/>
          <w:szCs w:val="20"/>
        </w:rPr>
        <w:t xml:space="preserve">  Primer Name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  <w:t xml:space="preserve">Sequences of Primers               </w:t>
      </w:r>
      <w:r>
        <w:rPr>
          <w:rFonts w:ascii="Times New Roman" w:hAnsi="Times New Roman" w:cs="Times New Roman" w:hint="eastAsia"/>
          <w:sz w:val="20"/>
          <w:szCs w:val="20"/>
        </w:rPr>
        <w:tab/>
      </w:r>
    </w:p>
    <w:p w:rsidR="00DB4951" w:rsidRPr="00CB1763" w:rsidRDefault="00DB4951" w:rsidP="00DB4951">
      <w:pPr>
        <w:ind w:firstLine="142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mmu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iR</w:t>
      </w:r>
      <w:r>
        <w:rPr>
          <w:rFonts w:ascii="Times New Roman" w:hAnsi="Times New Roman" w:cs="Times New Roman" w:hint="eastAsia"/>
          <w:sz w:val="20"/>
          <w:szCs w:val="20"/>
        </w:rPr>
        <w:t>-17-Forward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80372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GGGCAAAGTGCTTACAGTG</w:t>
      </w:r>
    </w:p>
    <w:p w:rsidR="00DB4951" w:rsidRPr="00CB1763" w:rsidRDefault="00DB4951" w:rsidP="00DB4951">
      <w:pPr>
        <w:ind w:firstLine="142"/>
        <w:rPr>
          <w:rFonts w:ascii="宋体" w:eastAsia="宋体" w:hAnsi="宋体" w:cs="宋体"/>
          <w:color w:val="000000"/>
          <w:kern w:val="0"/>
          <w:sz w:val="22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mmu-</w:t>
      </w:r>
      <w:r>
        <w:rPr>
          <w:rFonts w:ascii="Times New Roman" w:hAnsi="Times New Roman" w:cs="Times New Roman"/>
          <w:sz w:val="20"/>
          <w:szCs w:val="20"/>
        </w:rPr>
        <w:t>miR</w:t>
      </w:r>
      <w:r>
        <w:rPr>
          <w:rFonts w:ascii="Times New Roman" w:hAnsi="Times New Roman" w:cs="Times New Roman" w:hint="eastAsia"/>
          <w:sz w:val="20"/>
          <w:szCs w:val="20"/>
        </w:rPr>
        <w:t>-17-Reverse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CB176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AGTGCGTGTCGTGGAGT</w:t>
      </w:r>
    </w:p>
    <w:p w:rsidR="00DB4951" w:rsidRPr="00CB1763" w:rsidRDefault="00DB4951" w:rsidP="00DB4951">
      <w:pPr>
        <w:ind w:firstLineChars="71" w:firstLine="142"/>
        <w:rPr>
          <w:rFonts w:ascii="宋体" w:eastAsia="宋体" w:hAnsi="宋体" w:cs="宋体"/>
          <w:color w:val="000000"/>
          <w:kern w:val="0"/>
          <w:sz w:val="22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mmu-</w:t>
      </w:r>
      <w:r>
        <w:rPr>
          <w:rFonts w:ascii="Times New Roman" w:hAnsi="Times New Roman" w:cs="Times New Roman"/>
          <w:sz w:val="20"/>
          <w:szCs w:val="20"/>
        </w:rPr>
        <w:t>miR</w:t>
      </w:r>
      <w:r>
        <w:rPr>
          <w:rFonts w:ascii="Times New Roman" w:hAnsi="Times New Roman" w:cs="Times New Roman" w:hint="eastAsia"/>
          <w:sz w:val="20"/>
          <w:szCs w:val="20"/>
        </w:rPr>
        <w:t>-18a-Forward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CB176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GGGGTAAGGTGCATCTAGTG</w:t>
      </w:r>
    </w:p>
    <w:p w:rsidR="00DB4951" w:rsidRDefault="00DB4951" w:rsidP="00DB4951">
      <w:pPr>
        <w:ind w:firstLineChars="71"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mmu-</w:t>
      </w:r>
      <w:r>
        <w:rPr>
          <w:rFonts w:ascii="Times New Roman" w:hAnsi="Times New Roman" w:cs="Times New Roman"/>
          <w:sz w:val="20"/>
          <w:szCs w:val="20"/>
        </w:rPr>
        <w:t>miR</w:t>
      </w:r>
      <w:r>
        <w:rPr>
          <w:rFonts w:ascii="Times New Roman" w:hAnsi="Times New Roman" w:cs="Times New Roman" w:hint="eastAsia"/>
          <w:sz w:val="20"/>
          <w:szCs w:val="20"/>
        </w:rPr>
        <w:t>-18a-Reverse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CB176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AGTGCGTGTCGTGGAGT</w:t>
      </w:r>
    </w:p>
    <w:p w:rsidR="00DB4951" w:rsidRPr="00CB1763" w:rsidRDefault="00DB4951" w:rsidP="00DB4951">
      <w:pPr>
        <w:ind w:firstLine="142"/>
        <w:rPr>
          <w:rFonts w:ascii="宋体" w:eastAsia="宋体" w:hAnsi="宋体" w:cs="宋体"/>
          <w:color w:val="000000"/>
          <w:kern w:val="0"/>
          <w:sz w:val="22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mmu-</w:t>
      </w:r>
      <w:r>
        <w:rPr>
          <w:rFonts w:ascii="Times New Roman" w:hAnsi="Times New Roman" w:cs="Times New Roman"/>
          <w:sz w:val="20"/>
          <w:szCs w:val="20"/>
        </w:rPr>
        <w:t>miR</w:t>
      </w:r>
      <w:r>
        <w:rPr>
          <w:rFonts w:ascii="Times New Roman" w:hAnsi="Times New Roman" w:cs="Times New Roman" w:hint="eastAsia"/>
          <w:sz w:val="20"/>
          <w:szCs w:val="20"/>
        </w:rPr>
        <w:t>-19-Forward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ab/>
      </w:r>
      <w:r w:rsidRPr="00CB176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GG</w:t>
      </w:r>
      <w:r w:rsidRPr="00CB176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GTGCAAATCCATGC</w:t>
      </w:r>
    </w:p>
    <w:p w:rsidR="00DB4951" w:rsidRDefault="00DB4951" w:rsidP="00DB4951">
      <w:pPr>
        <w:ind w:firstLineChars="71"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mmu-</w:t>
      </w:r>
      <w:r>
        <w:rPr>
          <w:rFonts w:ascii="Times New Roman" w:hAnsi="Times New Roman" w:cs="Times New Roman"/>
          <w:sz w:val="20"/>
          <w:szCs w:val="20"/>
        </w:rPr>
        <w:t>miR</w:t>
      </w:r>
      <w:r>
        <w:rPr>
          <w:rFonts w:ascii="Times New Roman" w:hAnsi="Times New Roman" w:cs="Times New Roman" w:hint="eastAsia"/>
          <w:sz w:val="20"/>
          <w:szCs w:val="20"/>
        </w:rPr>
        <w:t>-19-Reverse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CB176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AGTGCGTGTCGTGGAGT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</w:p>
    <w:p w:rsidR="00DB4951" w:rsidRPr="00FA1E2F" w:rsidRDefault="00DB4951" w:rsidP="00DB4951">
      <w:pPr>
        <w:ind w:firstLine="142"/>
        <w:rPr>
          <w:rFonts w:ascii="宋体" w:eastAsia="宋体" w:hAnsi="宋体" w:cs="宋体"/>
          <w:color w:val="000000"/>
          <w:kern w:val="0"/>
          <w:sz w:val="22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mmu-</w:t>
      </w:r>
      <w:r>
        <w:rPr>
          <w:rFonts w:ascii="Times New Roman" w:hAnsi="Times New Roman" w:cs="Times New Roman"/>
          <w:sz w:val="20"/>
          <w:szCs w:val="20"/>
        </w:rPr>
        <w:t>miR</w:t>
      </w:r>
      <w:r>
        <w:rPr>
          <w:rFonts w:ascii="Times New Roman" w:hAnsi="Times New Roman" w:cs="Times New Roman" w:hint="eastAsia"/>
          <w:sz w:val="20"/>
          <w:szCs w:val="20"/>
        </w:rPr>
        <w:t>-20a-Forward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A1E2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CGGGTAAAGTGCTTATAGTGC</w:t>
      </w:r>
    </w:p>
    <w:p w:rsidR="00DB4951" w:rsidRDefault="00DB4951" w:rsidP="00DB4951">
      <w:pPr>
        <w:ind w:firstLineChars="71"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mmu-</w:t>
      </w:r>
      <w:r>
        <w:rPr>
          <w:rFonts w:ascii="Times New Roman" w:hAnsi="Times New Roman" w:cs="Times New Roman"/>
          <w:sz w:val="20"/>
          <w:szCs w:val="20"/>
        </w:rPr>
        <w:t>miR</w:t>
      </w:r>
      <w:r>
        <w:rPr>
          <w:rFonts w:ascii="Times New Roman" w:hAnsi="Times New Roman" w:cs="Times New Roman" w:hint="eastAsia"/>
          <w:sz w:val="20"/>
          <w:szCs w:val="20"/>
        </w:rPr>
        <w:t>-20a-Reverse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CB176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AGTGCGTGTCGTGGAGT</w:t>
      </w:r>
    </w:p>
    <w:p w:rsidR="00DB4951" w:rsidRPr="00FA1E2F" w:rsidRDefault="00DB4951" w:rsidP="00DB4951">
      <w:pPr>
        <w:ind w:firstLine="142"/>
        <w:rPr>
          <w:rFonts w:ascii="宋体" w:eastAsia="宋体" w:hAnsi="宋体" w:cs="宋体"/>
          <w:color w:val="000000"/>
          <w:kern w:val="0"/>
          <w:sz w:val="22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mmu-</w:t>
      </w:r>
      <w:r>
        <w:rPr>
          <w:rFonts w:ascii="Times New Roman" w:hAnsi="Times New Roman" w:cs="Times New Roman"/>
          <w:sz w:val="20"/>
          <w:szCs w:val="20"/>
        </w:rPr>
        <w:t>miR</w:t>
      </w:r>
      <w:r>
        <w:rPr>
          <w:rFonts w:ascii="Times New Roman" w:hAnsi="Times New Roman" w:cs="Times New Roman" w:hint="eastAsia"/>
          <w:sz w:val="20"/>
          <w:szCs w:val="20"/>
        </w:rPr>
        <w:t>-92a-Forward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CG</w:t>
      </w:r>
      <w:r w:rsidRPr="00FA1E2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ATTGCACTTGTCC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</w:t>
      </w:r>
    </w:p>
    <w:p w:rsidR="00DB4951" w:rsidRDefault="00DB4951" w:rsidP="00DB4951">
      <w:pPr>
        <w:ind w:firstLineChars="71"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mmu-</w:t>
      </w:r>
      <w:r>
        <w:rPr>
          <w:rFonts w:ascii="Times New Roman" w:hAnsi="Times New Roman" w:cs="Times New Roman"/>
          <w:sz w:val="20"/>
          <w:szCs w:val="20"/>
        </w:rPr>
        <w:t>miR</w:t>
      </w:r>
      <w:r>
        <w:rPr>
          <w:rFonts w:ascii="Times New Roman" w:hAnsi="Times New Roman" w:cs="Times New Roman" w:hint="eastAsia"/>
          <w:sz w:val="20"/>
          <w:szCs w:val="20"/>
        </w:rPr>
        <w:t>-92a-Reverse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CB176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AGTGCGTGTCGTGGAGT</w:t>
      </w:r>
    </w:p>
    <w:p w:rsidR="00DB4951" w:rsidRPr="00FA1E2F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mmu-CCND2-3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>UTR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>-F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A1E2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TATGAGCTCCCTCACTAGT</w:t>
      </w:r>
      <w:r w:rsidRPr="00FA1E2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CGAAGAATGCTGGGATGAG</w:t>
      </w:r>
    </w:p>
    <w:p w:rsidR="00DB4951" w:rsidRPr="00831773" w:rsidRDefault="00DB4951" w:rsidP="00DB4951">
      <w:pPr>
        <w:ind w:rightChars="-500" w:right="-1050" w:firstLine="142"/>
        <w:rPr>
          <w:rFonts w:ascii="宋体" w:eastAsia="宋体" w:hAnsi="宋体" w:cs="宋体"/>
          <w:color w:val="000000"/>
          <w:kern w:val="0"/>
          <w:sz w:val="22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mmu-CCND2-3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>UTR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>-R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83177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GATGAAAGCTGCGCACTAGT</w:t>
      </w:r>
      <w:r w:rsidRPr="0083177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GGCCATGACCAAAACGCA</w:t>
      </w:r>
    </w:p>
    <w:p w:rsidR="00DB4951" w:rsidRDefault="00DB4951" w:rsidP="00DB4951">
      <w:pPr>
        <w:ind w:rightChars="-500" w:right="-1050"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CCND2-MUT-F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83177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CCAAAATTTTCCCTCACG</w:t>
      </w:r>
      <w:r w:rsidRPr="0083177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TTTCTAATGGAATGGTTTATAACAAAG</w:t>
      </w:r>
    </w:p>
    <w:p w:rsidR="00DB4951" w:rsidRPr="00831773" w:rsidRDefault="00DB4951" w:rsidP="00DB4951">
      <w:pPr>
        <w:ind w:firstLine="142"/>
        <w:rPr>
          <w:rFonts w:ascii="宋体" w:eastAsia="宋体" w:hAnsi="宋体" w:cs="宋体"/>
          <w:color w:val="000000"/>
          <w:kern w:val="0"/>
          <w:sz w:val="22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CCND2-MUT-R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83177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GTGAGGGAAAATTTTGGGGGAGGG</w:t>
      </w:r>
    </w:p>
    <w:p w:rsidR="00DB4951" w:rsidRPr="00831773" w:rsidRDefault="00DB4951" w:rsidP="00DB4951">
      <w:pPr>
        <w:ind w:firstLine="142"/>
        <w:rPr>
          <w:rFonts w:ascii="宋体" w:eastAsia="宋体" w:hAnsi="宋体" w:cs="宋体"/>
          <w:color w:val="000000"/>
          <w:kern w:val="0"/>
          <w:sz w:val="22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RHOC-3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’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UTR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F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83177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CTATGAGCTCCCTCACTAGTTCACGGTGCAACCTTTGACC</w:t>
      </w:r>
    </w:p>
    <w:p w:rsidR="00DB4951" w:rsidRPr="00831773" w:rsidRDefault="00DB4951" w:rsidP="00DB4951">
      <w:pPr>
        <w:ind w:firstLine="142"/>
        <w:rPr>
          <w:rFonts w:ascii="宋体" w:eastAsia="宋体" w:hAnsi="宋体" w:cs="宋体"/>
          <w:color w:val="000000"/>
          <w:kern w:val="0"/>
          <w:sz w:val="22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RHOC-3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’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UTR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R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83177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GATGAAAGCTGCGCACTAGTCTTCCCCAAAGCTTCCTCAAC</w:t>
      </w:r>
    </w:p>
    <w:p w:rsidR="00DB4951" w:rsidRPr="00831773" w:rsidRDefault="00DB4951" w:rsidP="00DB4951">
      <w:pPr>
        <w:ind w:firstLine="142"/>
        <w:rPr>
          <w:rFonts w:ascii="宋体" w:eastAsia="宋体" w:hAnsi="宋体" w:cs="宋体"/>
          <w:color w:val="000000"/>
          <w:kern w:val="0"/>
          <w:sz w:val="22"/>
        </w:rPr>
      </w:pPr>
      <w:proofErr w:type="spellStart"/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RHOC-MUT-F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83177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ACGTGGTGTGTAATATGGGGAAGGC</w:t>
      </w:r>
    </w:p>
    <w:p w:rsidR="00DB4951" w:rsidRPr="00831773" w:rsidRDefault="00DB4951" w:rsidP="00DB4951">
      <w:pPr>
        <w:ind w:firstLine="142"/>
        <w:rPr>
          <w:rFonts w:ascii="宋体" w:eastAsia="宋体" w:hAnsi="宋体" w:cs="宋体"/>
          <w:color w:val="000000"/>
          <w:kern w:val="0"/>
          <w:sz w:val="22"/>
        </w:rPr>
      </w:pPr>
      <w:proofErr w:type="spellStart"/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RHOC-MUT-R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83177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CCATATTACACACCACGTGAGGATATATTTTTGGCTCAC</w:t>
      </w:r>
    </w:p>
    <w:p w:rsidR="00DB4951" w:rsidRPr="00831773" w:rsidRDefault="00DB4951" w:rsidP="00DB4951">
      <w:pPr>
        <w:ind w:rightChars="-500" w:right="-1050" w:firstLine="142"/>
        <w:rPr>
          <w:rFonts w:ascii="宋体" w:eastAsia="宋体" w:hAnsi="宋体" w:cs="宋体"/>
          <w:color w:val="000000"/>
          <w:kern w:val="0"/>
          <w:sz w:val="22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JAK1-3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’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UTR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F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83177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TATGAGCTCCCTCACTAGT</w:t>
      </w:r>
      <w:r w:rsidRPr="0083177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AAGACAGAAATGCAAATCAAGTGA</w:t>
      </w:r>
    </w:p>
    <w:p w:rsidR="00DB4951" w:rsidRPr="00831773" w:rsidRDefault="00DB4951" w:rsidP="00DB4951">
      <w:pPr>
        <w:ind w:rightChars="-432" w:right="-907" w:firstLine="142"/>
        <w:rPr>
          <w:rFonts w:ascii="宋体" w:eastAsia="宋体" w:hAnsi="宋体" w:cs="宋体"/>
          <w:color w:val="000000"/>
          <w:kern w:val="0"/>
          <w:sz w:val="22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JAK1-3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’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UTR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R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83177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GATGAAAGCTGCGCACTAGTTCATGACCAAGAGTCTGGCAAA</w:t>
      </w:r>
    </w:p>
    <w:p w:rsidR="00DB4951" w:rsidRPr="00831773" w:rsidRDefault="00DB4951" w:rsidP="00DB4951">
      <w:pPr>
        <w:ind w:firstLine="142"/>
        <w:rPr>
          <w:rFonts w:ascii="宋体" w:eastAsia="宋体" w:hAnsi="宋体" w:cs="宋体"/>
          <w:color w:val="000000"/>
          <w:kern w:val="0"/>
          <w:sz w:val="22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JAK1-MUT-F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83177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ACCCTCACGATATAGAGCGAGACACAGGTTTGACG</w:t>
      </w:r>
    </w:p>
    <w:p w:rsidR="00DB4951" w:rsidRPr="00831773" w:rsidRDefault="00DB4951" w:rsidP="00DB4951">
      <w:pPr>
        <w:ind w:firstLine="142"/>
        <w:rPr>
          <w:rFonts w:ascii="宋体" w:eastAsia="宋体" w:hAnsi="宋体" w:cs="宋体"/>
          <w:color w:val="000000"/>
          <w:kern w:val="0"/>
          <w:sz w:val="22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JAK1-MUT-R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r w:rsidRPr="0083177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GCTCTATATCGTGAGGGTTTACTCTTTATACAATAAAC</w:t>
      </w:r>
    </w:p>
    <w:p w:rsidR="00DB4951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CCND2-Forward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DD6F2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AACTGGTAGTGTTGGGTAAG</w:t>
      </w:r>
    </w:p>
    <w:p w:rsidR="00DB4951" w:rsidRPr="00831773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CCND2-Reverse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DD6F2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GTACATGGCAAACTTGAAG</w:t>
      </w:r>
    </w:p>
    <w:p w:rsidR="00DB4951" w:rsidRPr="00DD6F21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RHOC-Forward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DD6F2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GCAAAGATCAGTTTCCAGAGG</w:t>
      </w:r>
    </w:p>
    <w:p w:rsidR="00DB4951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RHOC-Reverse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DD6F2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GGGCTGTCAATGGAGAAAC</w:t>
      </w:r>
    </w:p>
    <w:p w:rsidR="00DB4951" w:rsidRPr="00DD6F21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JAK1-Forward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DD6F2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ATATAGTGTACCTCTACGGCG</w:t>
      </w:r>
    </w:p>
    <w:p w:rsidR="00DB4951" w:rsidRDefault="00DB4951" w:rsidP="00DB4951">
      <w:pPr>
        <w:ind w:firstLineChars="71"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JAK1-Reverse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DD6F2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GTTTGGCAACCTTGAACTTCC</w:t>
      </w:r>
    </w:p>
    <w:p w:rsidR="00DB4951" w:rsidRPr="00DD6F21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AGO2-Forward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DD6F2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GCCATGGTACGAGAGTTGCTCAT</w:t>
      </w:r>
    </w:p>
    <w:p w:rsidR="00DB4951" w:rsidRPr="00DD6F21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AGO2-Reverse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DD6F2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CGATGAACGTGATTCCTGGCTGA</w:t>
      </w:r>
    </w:p>
    <w:p w:rsidR="00DB4951" w:rsidRPr="00DD6F21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GW182-Forward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DD6F2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CTCCTGGCAGTGTCATAAAC</w:t>
      </w:r>
    </w:p>
    <w:p w:rsidR="00DB4951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GW182-Reverse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DD6F2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GTAGTTGGAGGCACGAATG</w:t>
      </w:r>
    </w:p>
    <w:p w:rsidR="00DB4951" w:rsidRPr="00061EA4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MYH3-Forward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061E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AGCTCGTCACTTTGGTACAG</w:t>
      </w:r>
    </w:p>
    <w:p w:rsidR="00DB4951" w:rsidRPr="00061EA4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MYH3-Reverse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061E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ACCTCTTTGATTTTGGCTTCC</w:t>
      </w:r>
    </w:p>
    <w:p w:rsidR="00DB4951" w:rsidRPr="00061EA4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MYOG-Forward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061E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CAATCTGCACTCCCTTACG</w:t>
      </w:r>
    </w:p>
    <w:p w:rsidR="00DB4951" w:rsidRPr="00061EA4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MYOG-Reverse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061E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GTGATGGCTTTTGACACCAAC</w:t>
      </w:r>
    </w:p>
    <w:p w:rsidR="00DB4951" w:rsidRPr="00061EA4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MYOD1-Forward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061E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CAATGCGATTTATCAGGTGC</w:t>
      </w:r>
    </w:p>
    <w:p w:rsidR="00DB4951" w:rsidRPr="00061EA4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MYOD1-Reverse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061EA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GAAAGGACAGTTGGGAAGAG</w:t>
      </w:r>
    </w:p>
    <w:p w:rsidR="00DB4951" w:rsidRDefault="00DB4951" w:rsidP="00DB4951">
      <w:pPr>
        <w:ind w:firstLine="14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533E9BB" wp14:editId="339A64EE">
                <wp:simplePos x="0" y="0"/>
                <wp:positionH relativeFrom="column">
                  <wp:posOffset>57150</wp:posOffset>
                </wp:positionH>
                <wp:positionV relativeFrom="paragraph">
                  <wp:posOffset>17508</wp:posOffset>
                </wp:positionV>
                <wp:extent cx="4239895" cy="0"/>
                <wp:effectExtent l="38100" t="38100" r="65405" b="952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3989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3" o:spid="_x0000_s1026" style="position:absolute;left:0;text-align:lef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.5pt,1.4pt" to="338.35pt,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0GpyAEAALQDAAAOAAAAZHJzL2Uyb0RvYy54bWysU0uOEzEQ3SNxB8t70p0E0EwrnVnMCDYI&#10;Ij4H8LjLaQv/VDbpziW4ABI7WLFkz20YjkHZSXoQoFkgNtUu13tV9crVq4vRGrYDjNq7ls9nNWfg&#10;pO+027b8zesnD844i0m4ThjvoOV7iPxiff/eaggNLHzvTQfIKImLzRBa3qcUmqqKsgcr4swHcBRU&#10;Hq1I5OK26lAMlN2aalHXj6vBYxfQS4iRbq8OQb4u+ZUCmV4oFSEx03LqLRWLxV5nW61XotmiCL2W&#10;xzbEP3RhhXZUdEp1JZJg71D/kcpqiT56lWbS28orpSUUDaRmXv+m5lUvAhQtNJwYpjHF/5dWPt9t&#10;kOmu5UvOnLD0RDcfvn5//+nHt49kb758Zss8pCHEhrCXboNHL4YNZsWjQpu/pIWNZbD7abAwJibp&#10;8uFieX52/ogzeYpVt8SAMT0Fb1k+tNxolzWLRuyexUTFCHqCkJMbOZQup7Q3kMHGvQRFOqjYorDL&#10;BsGlQbYT9Pbd23mWQbkKMlOUNmYi1XeTjthMg7JVE3F+N3FCl4repYlotfP4N3IaT62qA/6k+qA1&#10;y7723b48RBkHrUZRdlzjvHu/+oV++7OtfwIAAP//AwBQSwMEFAAGAAgAAAAhAM+T5bPZAAAABQEA&#10;AA8AAABkcnMvZG93bnJldi54bWxMj8FOwzAQRO9I/IO1SFwQdahE0oY4FUJwQOqFgjhvY9eOiNdR&#10;7Dbm71m40ONoRjNvmk32gziZKfaBFNwtChCGuqB7sgo+3l9uVyBiQtI4BDIKvk2ETXt50WCtw0xv&#10;5rRLVnAJxRoVuJTGWsrYOeMxLsJoiL1DmDwmlpOVesKZy/0gl0VRSo898YLD0Tw5033tjl5Bl2W+&#10;cc/azrZ61VuMq095v1Xq+io/PoBIJqf/MPziMzq0zLQPR9JRDArW/CQpWDI/u2VVViD2f1q2jTyn&#10;b38AAAD//wMAUEsBAi0AFAAGAAgAAAAhALaDOJL+AAAA4QEAABMAAAAAAAAAAAAAAAAAAAAAAFtD&#10;b250ZW50X1R5cGVzXS54bWxQSwECLQAUAAYACAAAACEAOP0h/9YAAACUAQAACwAAAAAAAAAAAAAA&#10;AAAvAQAAX3JlbHMvLnJlbHNQSwECLQAUAAYACAAAACEATYNBqcgBAAC0AwAADgAAAAAAAAAAAAAA&#10;AAAuAgAAZHJzL2Uyb0RvYy54bWxQSwECLQAUAAYACAAAACEAz5Pls9kAAAAFAQAADwAAAAAAAAAA&#10;AAAAAAAiBAAAZHJzL2Rvd25yZXYueG1sUEsFBgAAAAAEAAQA8wAAACgFAAAAAA==&#10;" strokecolor="black [3200]" strokeweight="2pt">
                <v:shadow on="t" color="black" opacity="24903f" origin=",.5" offset="0,.55556mm"/>
              </v:line>
            </w:pict>
          </mc:Fallback>
        </mc:AlternateContent>
      </w:r>
    </w:p>
    <w:p w:rsidR="00DB4951" w:rsidRDefault="00DB4951" w:rsidP="00DB4951">
      <w:pPr>
        <w:rPr>
          <w:rFonts w:ascii="Times New Roman" w:eastAsia="宋体" w:hAnsi="Times New Roman" w:cs="Times New Roman"/>
          <w:sz w:val="20"/>
          <w:szCs w:val="20"/>
        </w:rPr>
      </w:pPr>
    </w:p>
    <w:p w:rsidR="00DB4951" w:rsidRDefault="00DB4951" w:rsidP="00DB4951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1EC891" wp14:editId="49012ECD">
                <wp:simplePos x="0" y="0"/>
                <wp:positionH relativeFrom="column">
                  <wp:posOffset>58420</wp:posOffset>
                </wp:positionH>
                <wp:positionV relativeFrom="paragraph">
                  <wp:posOffset>162923</wp:posOffset>
                </wp:positionV>
                <wp:extent cx="4239895" cy="0"/>
                <wp:effectExtent l="38100" t="38100" r="65405" b="9525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3989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4" o:spid="_x0000_s1026" style="position:absolute;left:0;text-align:lef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.6pt,12.85pt" to="338.45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3FtyAEAALQDAAAOAAAAZHJzL2Uyb0RvYy54bWysU0uOEzEQ3SNxB8t70p0Q0EwrnVnMCDYI&#10;Ij4H8LjLaQv/VDbpziW4ABI7WLFkz20YjkHZSXoQoFkgNtUu13tV9crVq4vRGrYDjNq7ls9nNWfg&#10;pO+027b8zesnD844i0m4ThjvoOV7iPxiff/eaggNLHzvTQfIKImLzRBa3qcUmqqKsgcr4swHcBRU&#10;Hq1I5OK26lAMlN2aalHXj6vBYxfQS4iRbq8OQb4u+ZUCmV4oFSEx03LqLRWLxV5nW61XotmiCL2W&#10;xzbEP3RhhXZUdEp1JZJg71D/kcpqiT56lWbS28orpSUUDaRmXv+m5lUvAhQtNJwYpjHF/5dWPt9t&#10;kOmu5UvOnLD0RDcfvn5//+nHt49kb758Zss8pCHEhrCXboNHL4YNZsWjQpu/pIWNZbD7abAwJibp&#10;crl4eH52/ogzeYpVt8SAMT0Fb1k+tNxolzWLRuyexUTFCHqCkJMbOZQup7Q3kMHGvQRFOqjYorDL&#10;BsGlQbYT9Pbd23mWQbkKMlOUNmYi1XeTjthMg7JVE3F+N3FCl4repYlotfP4N3IaT62qA/6k+qA1&#10;y7723b48RBkHrUZRdlzjvHu/+oV++7OtfwIAAP//AwBQSwMEFAAGAAgAAAAhAHvPXY/aAAAABwEA&#10;AA8AAABkcnMvZG93bnJldi54bWxMjs1OwzAQhO9IvIO1SFwQdYjUpE3jVAjBAakXCuK8jbd2RLyO&#10;YrcJb48RB3qcH8189XZ2vTjTGDrPCh4WGQji1uuOjYKP95f7FYgQkTX2nknBNwXYNtdXNVbaT/xG&#10;5300Io1wqFCBjXGopAytJYdh4QfilB396DAmORqpR5zSuOtlnmWFdNhxerA40JOl9mt/cgraWc53&#10;9lmbyZSveodh9SmXO6Vub+bHDYhIc/wvwy9+QocmMR38iXUQvYJ1nooK8mUJIsVFWaxBHP4M2dTy&#10;kr/5AQAA//8DAFBLAQItABQABgAIAAAAIQC2gziS/gAAAOEBAAATAAAAAAAAAAAAAAAAAAAAAABb&#10;Q29udGVudF9UeXBlc10ueG1sUEsBAi0AFAAGAAgAAAAhADj9If/WAAAAlAEAAAsAAAAAAAAAAAAA&#10;AAAALwEAAF9yZWxzLy5yZWxzUEsBAi0AFAAGAAgAAAAhAP/PcW3IAQAAtAMAAA4AAAAAAAAAAAAA&#10;AAAALgIAAGRycy9lMm9Eb2MueG1sUEsBAi0AFAAGAAgAAAAhAHvPXY/aAAAABwEAAA8AAAAAAAAA&#10;AAAAAAAAIgQAAGRycy9kb3ducmV2LnhtbFBLBQYAAAAABAAEAPMAAAApBQAAAAA=&#10;" strokecolor="black [3200]" strokeweight="2pt">
                <v:shadow on="t" color="black" opacity="24903f" origin=",.5" offset="0,.55556mm"/>
              </v:line>
            </w:pict>
          </mc:Fallback>
        </mc:AlternateContent>
      </w:r>
    </w:p>
    <w:p w:rsidR="00DB4951" w:rsidRDefault="00DB4951" w:rsidP="00DB4951">
      <w:pPr>
        <w:ind w:firstLineChars="200" w:firstLine="402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D6D5D4B" wp14:editId="77A0D285">
                <wp:simplePos x="0" y="0"/>
                <wp:positionH relativeFrom="column">
                  <wp:posOffset>69215</wp:posOffset>
                </wp:positionH>
                <wp:positionV relativeFrom="paragraph">
                  <wp:posOffset>186327</wp:posOffset>
                </wp:positionV>
                <wp:extent cx="4217670" cy="0"/>
                <wp:effectExtent l="0" t="0" r="11430" b="1905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1767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5" o:spid="_x0000_s1026" style="position:absolute;left:0;text-align:lef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.45pt,14.65pt" to="337.55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6mYfxgEAALQDAAAOAAAAZHJzL2Uyb0RvYy54bWysU81uEzEQviPxDpbvZHcj2qJVNj20gguC&#10;iJ8HcL3jxMJ/Gpvs5iV4ASRucOLInbdpeQzGTrJFLUIIcZn1eL5vZr7x7OJ8tIZtAaP2ruPNrOYM&#10;nPS9duuOv33z9NETzmISrhfGO+j4DiI/Xz58sBhCC3O/8aYHZJTExXYIHd+kFNqqinIDVsSZD+Ao&#10;qDxakcjFddWjGCi7NdW8rk+rwWMf0EuIkW4v90G+LPmVApleKhUhMdNx6i0Vi8VeZVstF6Jdowgb&#10;LQ9tiH/owgrtqOiU6lIkwd6jvpfKaok+epVm0tvKK6UlFA2kpqnvqHm9EQGKFhpODNOY4v9LK19s&#10;V8h03/ETzpyw9EQ3H79df/j84/snsjdfv7CTPKQhxJawF26FBy+GFWbFo0Kbv6SFjWWwu2mwMCYm&#10;6fLxvDk7PaP5y2OsuiUGjOkZeMvyoeNGu6xZtGL7PCYqRtAjhJzcyL50OaWdgQw27hUo0kHFmsIu&#10;GwQXBtlW0Nv375osg3IVZKYobcxEqv9MOmAzDcpW/S1xQpeK3qWJaLXz+LuqaTy2qvb4o+q91iz7&#10;yve78hBlHLQaRdlhjfPu/eoX+u3PtvwJAAD//wMAUEsDBBQABgAIAAAAIQDogVuV3QAAAAgBAAAP&#10;AAAAZHJzL2Rvd25yZXYueG1sTI/NTsMwEITvlXgHa5G4tU6LaNoQp0L8nOCQBg4c3XhJosbrKHaT&#10;wNOzqAd6nJ3R7DfpbrKtGLD3jSMFy0UEAql0pqFKwcf7y3wDwgdNRreOUME3ethlV7NUJ8aNtMeh&#10;CJXgEvKJVlCH0CVS+rJGq/3CdUjsfbne6sCyr6Tp9cjltpWrKFpLqxviD7Xu8LHG8licrIL4+bXI&#10;u/Hp7SeXsczzwYXN8VOpm+vp4R5EwCn8h+EPn9EhY6aDO5HxomUdbTmpYLW9BcH+Or5bgjicDzJL&#10;5eWA7BcAAP//AwBQSwECLQAUAAYACAAAACEAtoM4kv4AAADhAQAAEwAAAAAAAAAAAAAAAAAAAAAA&#10;W0NvbnRlbnRfVHlwZXNdLnhtbFBLAQItABQABgAIAAAAIQA4/SH/1gAAAJQBAAALAAAAAAAAAAAA&#10;AAAAAC8BAABfcmVscy8ucmVsc1BLAQItABQABgAIAAAAIQDp6mYfxgEAALQDAAAOAAAAAAAAAAAA&#10;AAAAAC4CAABkcnMvZTJvRG9jLnhtbFBLAQItABQABgAIAAAAIQDogVuV3QAAAAgBAAAPAAAAAAAA&#10;AAAAAAAAACAEAABkcnMvZG93bnJldi54bWxQSwUGAAAAAAQABADzAAAAKgUAAAAA&#10;" strokecolor="black [3040]"/>
            </w:pict>
          </mc:Fallback>
        </mc:AlternateContent>
      </w:r>
      <w:r>
        <w:rPr>
          <w:rFonts w:ascii="Times New Roman" w:hAnsi="Times New Roman" w:cs="Times New Roman" w:hint="eastAsia"/>
          <w:sz w:val="20"/>
          <w:szCs w:val="20"/>
        </w:rPr>
        <w:t>Primer Name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  <w:t xml:space="preserve">Sequences of Primers   </w:t>
      </w:r>
    </w:p>
    <w:p w:rsidR="00DB4951" w:rsidRPr="00B241CF" w:rsidRDefault="00DB4951" w:rsidP="00DB4951">
      <w:pPr>
        <w:ind w:firstLineChars="50" w:firstLine="10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bta-MYH3-Forward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B241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GCTCATCTCACCAAGTTCC</w:t>
      </w:r>
    </w:p>
    <w:p w:rsidR="00DB4951" w:rsidRPr="00B241CF" w:rsidRDefault="00DB4951" w:rsidP="00DB4951">
      <w:pPr>
        <w:ind w:firstLineChars="50" w:firstLine="10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bta-MYH3-Reverse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B241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CTCACTCTTCACTCTCATG</w:t>
      </w:r>
    </w:p>
    <w:p w:rsidR="00DB4951" w:rsidRDefault="00DB4951" w:rsidP="00DB4951">
      <w:pPr>
        <w:ind w:firstLine="10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bt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MYOG-Forward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B241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AGGGAGATAAAGCAAGGGAC</w:t>
      </w:r>
    </w:p>
    <w:p w:rsidR="00DB4951" w:rsidRPr="00B241CF" w:rsidRDefault="00DB4951" w:rsidP="00DB4951">
      <w:pPr>
        <w:ind w:rightChars="-634" w:right="-1331" w:firstLine="10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spellStart"/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bt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MYOG-Reverse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B241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TTCAGGGAGTGGATTTGGAG</w:t>
      </w:r>
    </w:p>
    <w:p w:rsidR="00DB4951" w:rsidRPr="00B241CF" w:rsidRDefault="00DB4951" w:rsidP="00DB4951">
      <w:pPr>
        <w:ind w:firstLine="10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bta-MYOD1-Forward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B241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ACCCCAACCCGATTTACC</w:t>
      </w:r>
    </w:p>
    <w:p w:rsidR="00DB4951" w:rsidRPr="00B241CF" w:rsidRDefault="00DB4951" w:rsidP="00DB4951">
      <w:pPr>
        <w:ind w:firstLine="10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bta-MYOD1-Reverse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B241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AACAGTTCCTTCGCCTCTC</w:t>
      </w:r>
    </w:p>
    <w:p w:rsidR="00DB4951" w:rsidRPr="009A5B54" w:rsidRDefault="00DB4951" w:rsidP="00DB4951">
      <w:pPr>
        <w:ind w:firstLine="10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spellStart"/>
      <w:proofErr w:type="gramStart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</w:t>
      </w:r>
      <w:proofErr w:type="spellEnd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PTEN-Forward</w:t>
      </w:r>
      <w:proofErr w:type="gramEnd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9A5B5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AGACATTATGACACCGCCA</w:t>
      </w:r>
    </w:p>
    <w:p w:rsidR="00DB4951" w:rsidRPr="009A5B54" w:rsidRDefault="00DB4951" w:rsidP="00DB4951">
      <w:pPr>
        <w:ind w:firstLine="10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spellStart"/>
      <w:proofErr w:type="gramStart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</w:t>
      </w:r>
      <w:proofErr w:type="spellEnd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PTEN-Reverse</w:t>
      </w:r>
      <w:proofErr w:type="gramEnd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9A5B5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CACAAATCATTACACCAGTCC</w:t>
      </w:r>
    </w:p>
    <w:p w:rsidR="00DB4951" w:rsidRPr="009A5B54" w:rsidRDefault="00DB4951" w:rsidP="00DB4951">
      <w:pPr>
        <w:ind w:firstLine="10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SOCS3-Forward</w:t>
      </w:r>
      <w:proofErr w:type="gramEnd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9A5B5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TATGAGAAAGTGACCCAGC</w:t>
      </w:r>
    </w:p>
    <w:p w:rsidR="00DB4951" w:rsidRPr="009A5B54" w:rsidRDefault="00DB4951" w:rsidP="00DB4951">
      <w:pPr>
        <w:ind w:firstLine="10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SOCS3-Reverse</w:t>
      </w:r>
      <w:proofErr w:type="gramEnd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9A5B5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TTGTGCTTGTGCCATGTG</w:t>
      </w:r>
    </w:p>
    <w:p w:rsidR="00DB4951" w:rsidRPr="009A5B54" w:rsidRDefault="00DB4951" w:rsidP="00DB4951">
      <w:pPr>
        <w:ind w:firstLine="10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TNFAIP3-Forward</w:t>
      </w:r>
      <w:proofErr w:type="gramEnd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9A5B5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CAGGACTTTGCTACGACAC</w:t>
      </w:r>
    </w:p>
    <w:p w:rsidR="00DB4951" w:rsidRPr="009A5B54" w:rsidRDefault="00DB4951" w:rsidP="00DB4951">
      <w:pPr>
        <w:ind w:firstLine="10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-TNFAIP3-Reverse</w:t>
      </w:r>
      <w:proofErr w:type="gramEnd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9A5B5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TTCTGAGGATGTTGCTGAGG</w:t>
      </w:r>
    </w:p>
    <w:p w:rsidR="00DB4951" w:rsidRPr="008C72C9" w:rsidRDefault="00DB4951" w:rsidP="00DB4951">
      <w:pPr>
        <w:ind w:firstLine="10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spellStart"/>
      <w:proofErr w:type="gramStart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</w:t>
      </w:r>
      <w:proofErr w:type="spellEnd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GAPDH</w:t>
      </w:r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Forward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ACGGCAAATTCAACGGCACAGTCAAGG</w:t>
      </w:r>
    </w:p>
    <w:p w:rsidR="00DB4951" w:rsidRPr="008C72C9" w:rsidRDefault="00DB4951" w:rsidP="00DB4951">
      <w:pPr>
        <w:ind w:firstLine="10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spellStart"/>
      <w:proofErr w:type="gramStart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mmu</w:t>
      </w:r>
      <w:proofErr w:type="spellEnd"/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GAPDH</w:t>
      </w:r>
      <w:r w:rsidRPr="009A5B5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Reverse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ab/>
      </w:r>
      <w:r w:rsidRPr="008C72C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GTTCACACCCATCACAAACATGG</w:t>
      </w:r>
    </w:p>
    <w:p w:rsidR="00DB4951" w:rsidRDefault="00DB4951" w:rsidP="00DB4951">
      <w:pPr>
        <w:ind w:firstLine="10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FB93512" wp14:editId="2F35DE03">
                <wp:simplePos x="0" y="0"/>
                <wp:positionH relativeFrom="column">
                  <wp:posOffset>50800</wp:posOffset>
                </wp:positionH>
                <wp:positionV relativeFrom="paragraph">
                  <wp:posOffset>40368</wp:posOffset>
                </wp:positionV>
                <wp:extent cx="4239895" cy="0"/>
                <wp:effectExtent l="38100" t="38100" r="65405" b="9525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3989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6" o:spid="_x0000_s1026" style="position:absolute;left:0;text-align:lef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pt,3.2pt" to="337.85pt,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/ke/yAEAALQDAAAOAAAAZHJzL2Uyb0RvYy54bWysU0uOEzEQ3SNxB8t70p0A0UwrnVnMCDYI&#10;Ij4H8LjLaQv/VDbpziW4ABI7WLFkz20YjkHZSXoQoFkgNtUu13tV9crVq4vRGrYDjNq7ls9nNWfg&#10;pO+027b8zesnD844i0m4ThjvoOV7iPxiff/eaggNLHzvTQfIKImLzRBa3qcUmqqKsgcr4swHcBRU&#10;Hq1I5OK26lAMlN2aalHXy2rw2AX0EmKk26tDkK9LfqVAphdKRUjMtJx6S8VisdfZVuuVaLYoQq/l&#10;sQ3xD11YoR0VnVJdiSTYO9R/pLJaoo9epZn0tvJKaQlFA6mZ17+pedWLAEULDSeGaUzx/6WVz3cb&#10;ZLpr+ZIzJyw90c2Hr9/ff/rx7SPZmy+f2TIPaQixIeyl2+DRi2GDWfGo0OYvaWFjGex+GiyMiUm6&#10;fLR4eH52/pgzeYpVt8SAMT0Fb1k+tNxolzWLRuyexUTFCHqCkJMbOZQup7Q3kMHGvQRFOqjYorDL&#10;BsGlQbYT9Pbd23mWQbkKMlOUNmYi1XeTjthMg7JVE3F+N3FCl4repYlotfP4N3IaT62qA/6k+qA1&#10;y7723b48RBkHrUZRdlzjvHu/+oV++7OtfwIAAP//AwBQSwMEFAAGAAgAAAAhAPkZyZPZAAAABQEA&#10;AA8AAABkcnMvZG93bnJldi54bWxMj0FLxDAUhO+C/yE8wYu4qeK2pTZdRPQg7MVVPL9tnkmxeSlN&#10;dhv/vdGLexxmmPmm3SQ3iiPNYfCs4GZVgCDuvR7YKHh/e76uQYSIrHH0TAq+KcCmOz9rsdF+4Vc6&#10;7qIRuYRDgwpsjFMjZegtOQwrPxFn79PPDmOWs5F6xiWXu1HeFkUpHQ6cFyxO9Gip/9odnII+yXRl&#10;n7RZTPWitxjqD7neKnV5kR7uQURK8T8Mv/gZHbrMtPcH1kGMCur8JCoo70Bkt6zWFYj9n5ZdK0/p&#10;ux8AAAD//wMAUEsBAi0AFAAGAAgAAAAhALaDOJL+AAAA4QEAABMAAAAAAAAAAAAAAAAAAAAAAFtD&#10;b250ZW50X1R5cGVzXS54bWxQSwECLQAUAAYACAAAACEAOP0h/9YAAACUAQAACwAAAAAAAAAAAAAA&#10;AAAvAQAAX3JlbHMvLnJlbHNQSwECLQAUAAYACAAAACEABf5Hv8gBAAC0AwAADgAAAAAAAAAAAAAA&#10;AAAuAgAAZHJzL2Uyb0RvYy54bWxQSwECLQAUAAYACAAAACEA+RnJk9kAAAAFAQAADwAAAAAAAAAA&#10;AAAAAAAiBAAAZHJzL2Rvd25yZXYueG1sUEsFBgAAAAAEAAQA8wAAACgFAAAAAA==&#10;" strokecolor="black [3200]" strokeweight="2pt">
                <v:shadow on="t" color="black" opacity="24903f" origin=",.5" offset="0,.55556mm"/>
              </v:line>
            </w:pict>
          </mc:Fallback>
        </mc:AlternateContent>
      </w:r>
    </w:p>
    <w:p w:rsidR="008C72C9" w:rsidRPr="00DB4951" w:rsidRDefault="008C72C9" w:rsidP="00DB4951">
      <w:pPr>
        <w:rPr>
          <w:rFonts w:ascii="Times New Roman" w:eastAsia="宋体" w:hAnsi="Times New Roman" w:cs="Times New Roman"/>
          <w:sz w:val="20"/>
          <w:szCs w:val="20"/>
        </w:rPr>
      </w:pPr>
    </w:p>
    <w:sectPr w:rsidR="008C72C9" w:rsidRPr="00DB4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1A3" w:rsidRDefault="006511A3" w:rsidP="00DB4951">
      <w:r>
        <w:separator/>
      </w:r>
    </w:p>
  </w:endnote>
  <w:endnote w:type="continuationSeparator" w:id="0">
    <w:p w:rsidR="006511A3" w:rsidRDefault="006511A3" w:rsidP="00DB4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1A3" w:rsidRDefault="006511A3" w:rsidP="00DB4951">
      <w:r>
        <w:separator/>
      </w:r>
    </w:p>
  </w:footnote>
  <w:footnote w:type="continuationSeparator" w:id="0">
    <w:p w:rsidR="006511A3" w:rsidRDefault="006511A3" w:rsidP="00DB4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681"/>
    <w:rsid w:val="00061EA4"/>
    <w:rsid w:val="00435C5B"/>
    <w:rsid w:val="006511A3"/>
    <w:rsid w:val="00803724"/>
    <w:rsid w:val="00831773"/>
    <w:rsid w:val="008C72C9"/>
    <w:rsid w:val="009A5B54"/>
    <w:rsid w:val="00A12681"/>
    <w:rsid w:val="00B241CF"/>
    <w:rsid w:val="00C37190"/>
    <w:rsid w:val="00CB1763"/>
    <w:rsid w:val="00D91665"/>
    <w:rsid w:val="00DB4951"/>
    <w:rsid w:val="00DD6F21"/>
    <w:rsid w:val="00FA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4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49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4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49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4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49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4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49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9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455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8-12-17T14:11:00Z</dcterms:created>
  <dcterms:modified xsi:type="dcterms:W3CDTF">2019-01-03T10:31:00Z</dcterms:modified>
</cp:coreProperties>
</file>